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5CD23" w14:textId="3C5CB094" w:rsidR="0009214A" w:rsidRPr="0009214A" w:rsidRDefault="0009214A" w:rsidP="0009214A">
      <w:pPr>
        <w:pStyle w:val="Heading1"/>
        <w:jc w:val="center"/>
        <w:rPr>
          <w:color w:val="000000" w:themeColor="text1"/>
        </w:rPr>
      </w:pPr>
      <w:bookmarkStart w:id="0" w:name="_Toc469575100"/>
      <w:bookmarkStart w:id="1" w:name="_Toc475267090"/>
      <w:r w:rsidRPr="0009214A">
        <w:rPr>
          <w:color w:val="000000" w:themeColor="text1"/>
        </w:rPr>
        <w:t xml:space="preserve">Supplementary file </w:t>
      </w:r>
      <w:r w:rsidR="0062432C">
        <w:rPr>
          <w:color w:val="000000" w:themeColor="text1"/>
        </w:rPr>
        <w:t>2</w:t>
      </w:r>
      <w:r w:rsidRPr="0009214A">
        <w:rPr>
          <w:color w:val="000000" w:themeColor="text1"/>
        </w:rPr>
        <w:t>: List of formative assessment tool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768"/>
        <w:gridCol w:w="1813"/>
        <w:gridCol w:w="2177"/>
        <w:gridCol w:w="1734"/>
      </w:tblGrid>
      <w:tr w:rsidR="0009214A" w14:paraId="60DFDF46" w14:textId="77777777" w:rsidTr="005C67DF">
        <w:trPr>
          <w:trHeight w:val="376"/>
        </w:trPr>
        <w:tc>
          <w:tcPr>
            <w:tcW w:w="13948" w:type="dxa"/>
            <w:gridSpan w:val="5"/>
            <w:shd w:val="clear" w:color="auto" w:fill="0070C0"/>
          </w:tcPr>
          <w:p w14:paraId="772BA82E" w14:textId="77777777" w:rsidR="0009214A" w:rsidRPr="00BF1185" w:rsidRDefault="0009214A" w:rsidP="00EA3F60">
            <w:pPr>
              <w:jc w:val="center"/>
              <w:rPr>
                <w:b/>
              </w:rPr>
            </w:pPr>
            <w:r w:rsidRPr="00BF1185">
              <w:rPr>
                <w:b/>
                <w:color w:val="FFFFFF" w:themeColor="background1"/>
              </w:rPr>
              <w:t>List of formative assessment tools</w:t>
            </w:r>
          </w:p>
        </w:tc>
      </w:tr>
      <w:tr w:rsidR="0009214A" w14:paraId="28B1247B" w14:textId="77777777" w:rsidTr="00EA3F60">
        <w:trPr>
          <w:trHeight w:val="729"/>
        </w:trPr>
        <w:tc>
          <w:tcPr>
            <w:tcW w:w="2177" w:type="dxa"/>
          </w:tcPr>
          <w:p w14:paraId="0785764C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Evidence Attribute </w:t>
            </w:r>
          </w:p>
        </w:tc>
        <w:tc>
          <w:tcPr>
            <w:tcW w:w="2766" w:type="dxa"/>
          </w:tcPr>
          <w:p w14:paraId="2617EA5F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ni-Clinical Evaluation Exercise </w:t>
            </w:r>
          </w:p>
          <w:p w14:paraId="7E871127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Mini-CEX) </w:t>
            </w:r>
          </w:p>
        </w:tc>
        <w:tc>
          <w:tcPr>
            <w:tcW w:w="2635" w:type="dxa"/>
          </w:tcPr>
          <w:p w14:paraId="1EAA12C9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tervention Recording </w:t>
            </w:r>
          </w:p>
          <w:p w14:paraId="7D9F682E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IR) </w:t>
            </w:r>
          </w:p>
        </w:tc>
        <w:tc>
          <w:tcPr>
            <w:tcW w:w="3457" w:type="dxa"/>
          </w:tcPr>
          <w:p w14:paraId="676CB1A2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ase Based Discussion </w:t>
            </w:r>
          </w:p>
          <w:p w14:paraId="4FE776AE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CBD) </w:t>
            </w:r>
          </w:p>
          <w:p w14:paraId="7DC0E173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913" w:type="dxa"/>
          </w:tcPr>
          <w:p w14:paraId="6B95FCB9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dication Review and Consultation Assessment </w:t>
            </w:r>
          </w:p>
          <w:p w14:paraId="740D4076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MRCA) </w:t>
            </w:r>
          </w:p>
          <w:p w14:paraId="3B6EE76D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09214A" w14:paraId="4D4CDD87" w14:textId="77777777" w:rsidTr="00EA3F60">
        <w:trPr>
          <w:trHeight w:val="610"/>
        </w:trPr>
        <w:tc>
          <w:tcPr>
            <w:tcW w:w="0" w:type="auto"/>
          </w:tcPr>
          <w:p w14:paraId="2ED13B08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at does the tool support the development of? </w:t>
            </w:r>
          </w:p>
        </w:tc>
        <w:tc>
          <w:tcPr>
            <w:tcW w:w="0" w:type="auto"/>
          </w:tcPr>
          <w:p w14:paraId="2BD26C29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Behaviour </w:t>
            </w:r>
          </w:p>
          <w:p w14:paraId="428C3AF5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Judgement and reasoning in a range of clinical scenarios </w:t>
            </w:r>
          </w:p>
        </w:tc>
        <w:tc>
          <w:tcPr>
            <w:tcW w:w="0" w:type="auto"/>
          </w:tcPr>
          <w:p w14:paraId="18BEAF95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Intervention </w:t>
            </w:r>
          </w:p>
          <w:p w14:paraId="6662B427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Recommending, justifying and communicating interventions </w:t>
            </w:r>
          </w:p>
        </w:tc>
        <w:tc>
          <w:tcPr>
            <w:tcW w:w="0" w:type="auto"/>
          </w:tcPr>
          <w:p w14:paraId="73A631E1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In-depth discussion </w:t>
            </w:r>
          </w:p>
          <w:p w14:paraId="49D46C4A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Depth and breadth of knowledge on a clinical area inspired by the management of a patient </w:t>
            </w:r>
          </w:p>
        </w:tc>
        <w:tc>
          <w:tcPr>
            <w:tcW w:w="0" w:type="auto"/>
          </w:tcPr>
          <w:p w14:paraId="754B2DEB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bility to deliver a medication review consultation </w:t>
            </w:r>
          </w:p>
          <w:p w14:paraId="602D84CF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bility to initiate, participate and conclude a patient-centred medication review consultation </w:t>
            </w:r>
          </w:p>
        </w:tc>
      </w:tr>
      <w:tr w:rsidR="0009214A" w14:paraId="0F56D9D9" w14:textId="77777777" w:rsidTr="00EA3F60">
        <w:trPr>
          <w:trHeight w:val="103"/>
        </w:trPr>
        <w:tc>
          <w:tcPr>
            <w:tcW w:w="0" w:type="auto"/>
          </w:tcPr>
          <w:p w14:paraId="18DB6634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en to use? </w:t>
            </w:r>
          </w:p>
        </w:tc>
        <w:tc>
          <w:tcPr>
            <w:tcW w:w="0" w:type="auto"/>
          </w:tcPr>
          <w:p w14:paraId="33EC8A6B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Real-time </w:t>
            </w:r>
          </w:p>
        </w:tc>
        <w:tc>
          <w:tcPr>
            <w:tcW w:w="0" w:type="auto"/>
          </w:tcPr>
          <w:p w14:paraId="14870730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Retrospectively </w:t>
            </w:r>
          </w:p>
        </w:tc>
        <w:tc>
          <w:tcPr>
            <w:tcW w:w="0" w:type="auto"/>
          </w:tcPr>
          <w:p w14:paraId="1B2B6786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Retrospectively </w:t>
            </w:r>
          </w:p>
        </w:tc>
        <w:tc>
          <w:tcPr>
            <w:tcW w:w="0" w:type="auto"/>
          </w:tcPr>
          <w:p w14:paraId="6B2F4429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Real-time </w:t>
            </w:r>
          </w:p>
        </w:tc>
      </w:tr>
      <w:tr w:rsidR="0009214A" w14:paraId="08E55024" w14:textId="77777777" w:rsidTr="00EA3F60">
        <w:trPr>
          <w:trHeight w:val="230"/>
        </w:trPr>
        <w:tc>
          <w:tcPr>
            <w:tcW w:w="0" w:type="auto"/>
          </w:tcPr>
          <w:p w14:paraId="11F0248A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eparation required? </w:t>
            </w:r>
          </w:p>
        </w:tc>
        <w:tc>
          <w:tcPr>
            <w:tcW w:w="0" w:type="auto"/>
          </w:tcPr>
          <w:p w14:paraId="44B67948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27578D02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Yes – up to 45 mins </w:t>
            </w:r>
          </w:p>
        </w:tc>
        <w:tc>
          <w:tcPr>
            <w:tcW w:w="0" w:type="auto"/>
          </w:tcPr>
          <w:p w14:paraId="64C95500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Yes – 2 hours </w:t>
            </w:r>
          </w:p>
        </w:tc>
        <w:tc>
          <w:tcPr>
            <w:tcW w:w="0" w:type="auto"/>
          </w:tcPr>
          <w:p w14:paraId="1ACEC196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Yes – up to 1 hour (data gathering) </w:t>
            </w:r>
          </w:p>
        </w:tc>
      </w:tr>
      <w:tr w:rsidR="0009214A" w14:paraId="1690A520" w14:textId="77777777" w:rsidTr="00EA3F60">
        <w:trPr>
          <w:trHeight w:val="103"/>
        </w:trPr>
        <w:tc>
          <w:tcPr>
            <w:tcW w:w="0" w:type="auto"/>
          </w:tcPr>
          <w:p w14:paraId="604034D7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ime taken </w:t>
            </w:r>
          </w:p>
        </w:tc>
        <w:tc>
          <w:tcPr>
            <w:tcW w:w="0" w:type="auto"/>
          </w:tcPr>
          <w:p w14:paraId="1A380C0D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5-15 mins </w:t>
            </w:r>
          </w:p>
        </w:tc>
        <w:tc>
          <w:tcPr>
            <w:tcW w:w="0" w:type="auto"/>
          </w:tcPr>
          <w:p w14:paraId="7333106F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15 mins </w:t>
            </w:r>
          </w:p>
        </w:tc>
        <w:tc>
          <w:tcPr>
            <w:tcW w:w="0" w:type="auto"/>
          </w:tcPr>
          <w:p w14:paraId="090A57A2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30-40 mins </w:t>
            </w:r>
          </w:p>
        </w:tc>
        <w:tc>
          <w:tcPr>
            <w:tcW w:w="0" w:type="auto"/>
          </w:tcPr>
          <w:p w14:paraId="6CD08524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20-30 mins </w:t>
            </w:r>
          </w:p>
        </w:tc>
      </w:tr>
      <w:tr w:rsidR="0009214A" w14:paraId="596C6B35" w14:textId="77777777" w:rsidTr="00EA3F60">
        <w:trPr>
          <w:trHeight w:val="356"/>
        </w:trPr>
        <w:tc>
          <w:tcPr>
            <w:tcW w:w="0" w:type="auto"/>
          </w:tcPr>
          <w:p w14:paraId="461B7798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Who can complete tool with pre-reg? </w:t>
            </w:r>
          </w:p>
        </w:tc>
        <w:tc>
          <w:tcPr>
            <w:tcW w:w="0" w:type="auto"/>
          </w:tcPr>
          <w:p w14:paraId="26C7DA30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ny healthcare professional </w:t>
            </w:r>
          </w:p>
          <w:p w14:paraId="5C0A205A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ith knowledge in clinical area </w:t>
            </w:r>
          </w:p>
        </w:tc>
        <w:tc>
          <w:tcPr>
            <w:tcW w:w="0" w:type="auto"/>
          </w:tcPr>
          <w:p w14:paraId="0B881063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ny healthcare professional </w:t>
            </w:r>
          </w:p>
          <w:p w14:paraId="7DE96AD2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ith knowledge in clinical area </w:t>
            </w:r>
          </w:p>
        </w:tc>
        <w:tc>
          <w:tcPr>
            <w:tcW w:w="0" w:type="auto"/>
          </w:tcPr>
          <w:p w14:paraId="7EB3F7B7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ny healthcare professional </w:t>
            </w:r>
          </w:p>
          <w:p w14:paraId="59332A61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ith knowledge in clinical area </w:t>
            </w:r>
          </w:p>
        </w:tc>
        <w:tc>
          <w:tcPr>
            <w:tcW w:w="0" w:type="auto"/>
          </w:tcPr>
          <w:p w14:paraId="1AEDB1AB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Any healthcare professional </w:t>
            </w:r>
          </w:p>
          <w:p w14:paraId="2BC5AC36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ith knowledge in clinical area </w:t>
            </w:r>
          </w:p>
        </w:tc>
      </w:tr>
      <w:tr w:rsidR="0009214A" w14:paraId="02C83833" w14:textId="77777777" w:rsidTr="00EA3F60">
        <w:trPr>
          <w:trHeight w:val="1421"/>
        </w:trPr>
        <w:tc>
          <w:tcPr>
            <w:tcW w:w="0" w:type="auto"/>
          </w:tcPr>
          <w:p w14:paraId="2F59B70F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Example of when tool could be used </w:t>
            </w:r>
          </w:p>
        </w:tc>
        <w:tc>
          <w:tcPr>
            <w:tcW w:w="0" w:type="auto"/>
          </w:tcPr>
          <w:p w14:paraId="1FD07605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Discussion of clinical reasoning decisions in real-life scenarios </w:t>
            </w:r>
          </w:p>
          <w:p w14:paraId="1B4C60CE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Responding to a medication query </w:t>
            </w:r>
          </w:p>
          <w:p w14:paraId="5C2A8125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Conducting medicines reconciliation </w:t>
            </w:r>
          </w:p>
          <w:p w14:paraId="65A95F20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Medication Review </w:t>
            </w:r>
          </w:p>
          <w:p w14:paraId="2DB3440A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5FF4F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hen a clinical intervention is being considered by the trainee </w:t>
            </w:r>
          </w:p>
          <w:p w14:paraId="05606513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E12488A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Medicines reconciliation - intervention picked up as a result </w:t>
            </w:r>
          </w:p>
          <w:p w14:paraId="7E75D0A3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Responding to a medication query </w:t>
            </w:r>
          </w:p>
          <w:p w14:paraId="08D1FCBF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>• Medication review</w:t>
            </w:r>
          </w:p>
          <w:p w14:paraId="7AD9E4DA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• Chronic disease review </w:t>
            </w:r>
          </w:p>
        </w:tc>
        <w:tc>
          <w:tcPr>
            <w:tcW w:w="0" w:type="auto"/>
          </w:tcPr>
          <w:p w14:paraId="142D8B9D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To explore a complex patient and their care in greater depth in order to deepen understanding of disease/medicine </w:t>
            </w:r>
          </w:p>
          <w:p w14:paraId="3251C8CC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Complex medication regime reduced (deprescribing) </w:t>
            </w:r>
          </w:p>
          <w:p w14:paraId="06910DE2" w14:textId="77777777" w:rsidR="0009214A" w:rsidRPr="00BF1185" w:rsidRDefault="0009214A" w:rsidP="00EA3F60">
            <w:pPr>
              <w:pStyle w:val="Default"/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Complex medicines reconciliation process </w:t>
            </w:r>
          </w:p>
          <w:p w14:paraId="05CE4D6E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• Complex medical condition with specific medication regime </w:t>
            </w:r>
          </w:p>
          <w:p w14:paraId="567D1C86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BC16ED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When the trainee delivers a supervised face to face medication related consultation for a patient </w:t>
            </w:r>
          </w:p>
        </w:tc>
      </w:tr>
      <w:tr w:rsidR="0009214A" w14:paraId="5EA12741" w14:textId="77777777" w:rsidTr="00EA3F60">
        <w:trPr>
          <w:trHeight w:val="482"/>
        </w:trPr>
        <w:tc>
          <w:tcPr>
            <w:tcW w:w="0" w:type="auto"/>
          </w:tcPr>
          <w:p w14:paraId="5620B58C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ther information </w:t>
            </w:r>
          </w:p>
        </w:tc>
        <w:tc>
          <w:tcPr>
            <w:tcW w:w="0" w:type="auto"/>
          </w:tcPr>
          <w:p w14:paraId="3FE19E78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More exercises completed for range of activities, better it is for informing further development </w:t>
            </w:r>
          </w:p>
        </w:tc>
        <w:tc>
          <w:tcPr>
            <w:tcW w:w="0" w:type="auto"/>
          </w:tcPr>
          <w:p w14:paraId="4D892D92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Snapshot recording of interventions made to improve patient care </w:t>
            </w:r>
          </w:p>
        </w:tc>
        <w:tc>
          <w:tcPr>
            <w:tcW w:w="0" w:type="auto"/>
          </w:tcPr>
          <w:p w14:paraId="22A61AEC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Discussion that can be presented as a case study on a chosen patient to demonstrate learning and development </w:t>
            </w:r>
          </w:p>
        </w:tc>
        <w:tc>
          <w:tcPr>
            <w:tcW w:w="0" w:type="auto"/>
          </w:tcPr>
          <w:p w14:paraId="5963A441" w14:textId="77777777" w:rsidR="0009214A" w:rsidRPr="00BF1185" w:rsidRDefault="0009214A" w:rsidP="00EA3F60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BF1185">
              <w:rPr>
                <w:rFonts w:asciiTheme="minorHAnsi" w:hAnsiTheme="minorHAnsi" w:cstheme="minorHAnsi"/>
                <w:sz w:val="20"/>
                <w:szCs w:val="20"/>
              </w:rPr>
              <w:t xml:space="preserve">Summary assessment of a range of activities </w:t>
            </w:r>
          </w:p>
        </w:tc>
      </w:tr>
    </w:tbl>
    <w:p w14:paraId="24159BAB" w14:textId="3C23B64E" w:rsidR="0009214A" w:rsidRPr="0009214A" w:rsidRDefault="0009214A" w:rsidP="0009214A">
      <w:pPr>
        <w:spacing w:line="240" w:lineRule="auto"/>
        <w:rPr>
          <w:i/>
          <w:color w:val="7030A0"/>
        </w:rPr>
      </w:pPr>
      <w:r w:rsidRPr="0009214A">
        <w:rPr>
          <w:i/>
          <w:color w:val="7030A0"/>
        </w:rPr>
        <w:t>*</w:t>
      </w:r>
      <w:r w:rsidRPr="0009214A">
        <w:rPr>
          <w:rFonts w:cstheme="minorHAnsi"/>
          <w:i/>
          <w:iCs/>
          <w:lang w:val="en-US"/>
        </w:rPr>
        <w:t xml:space="preserve">With the exception of the medication review and consultation assessment (MRCA), there was no expectation of when and how the other assessment tools were to be used. </w:t>
      </w:r>
    </w:p>
    <w:p w14:paraId="4458AA67" w14:textId="77777777" w:rsidR="00E34C46" w:rsidRDefault="005C67DF"/>
    <w:sectPr w:rsidR="00E34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14A"/>
    <w:rsid w:val="00043EBF"/>
    <w:rsid w:val="0008384A"/>
    <w:rsid w:val="0009214A"/>
    <w:rsid w:val="005C67DF"/>
    <w:rsid w:val="0062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E192D"/>
  <w15:chartTrackingRefBased/>
  <w15:docId w15:val="{CECFFBE9-37C7-D449-8A0E-249EB7AF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4A"/>
    <w:pPr>
      <w:spacing w:after="200" w:line="360" w:lineRule="auto"/>
      <w:jc w:val="both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14A"/>
    <w:pPr>
      <w:keepNext/>
      <w:keepLines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olor w:val="7030A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14A"/>
    <w:rPr>
      <w:rFonts w:asciiTheme="majorHAnsi" w:eastAsiaTheme="majorEastAsia" w:hAnsiTheme="majorHAnsi" w:cstheme="majorBidi"/>
      <w:color w:val="7030A0"/>
      <w:sz w:val="36"/>
      <w:szCs w:val="36"/>
    </w:rPr>
  </w:style>
  <w:style w:type="table" w:styleId="TableGrid">
    <w:name w:val="Table Grid"/>
    <w:basedOn w:val="TableNormal"/>
    <w:uiPriority w:val="39"/>
    <w:rsid w:val="0009214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9214A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indi</dc:creator>
  <cp:keywords/>
  <dc:description/>
  <cp:lastModifiedBy>Ali Hindi</cp:lastModifiedBy>
  <cp:revision>3</cp:revision>
  <dcterms:created xsi:type="dcterms:W3CDTF">2021-04-17T11:10:00Z</dcterms:created>
  <dcterms:modified xsi:type="dcterms:W3CDTF">2021-06-26T09:33:00Z</dcterms:modified>
</cp:coreProperties>
</file>